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ËÎÌå"/>
          <w:lang w:eastAsia="zh-CN"/>
        </w:rPr>
      </w:pPr>
      <w:r>
        <w:rPr>
          <w:rFonts w:eastAsia="SimSun;ËÎÌå"/>
          <w:lang w:eastAsia="zh-CN"/>
        </w:rPr>
      </w:r>
    </w:p>
    <w:p>
      <w:pPr>
        <w:pStyle w:val="Normal"/>
        <w:ind w:left="720" w:hanging="720"/>
        <w:jc w:val="both"/>
        <w:rPr/>
      </w:pPr>
      <w:r>
        <w:rPr>
          <w:rFonts w:eastAsia="MS Song;Arial Unicode MS"/>
        </w:rPr>
        <w:t xml:space="preserve">Supplementary </w:t>
      </w:r>
      <w:r>
        <w:rPr>
          <w:rFonts w:eastAsia="MS Song;Arial Unicode MS"/>
          <w:lang w:eastAsia="zh-CN"/>
        </w:rPr>
        <w:t>T</w:t>
      </w:r>
      <w:r>
        <w:rPr>
          <w:rFonts w:eastAsia="MS Song;Arial Unicode MS"/>
        </w:rPr>
        <w:t>able1 Single SNP association of NPC data set</w:t>
      </w:r>
    </w:p>
    <w:p>
      <w:pPr>
        <w:pStyle w:val="Normal"/>
        <w:ind w:left="720" w:hanging="720"/>
        <w:jc w:val="both"/>
        <w:rPr>
          <w:rFonts w:eastAsia="MS Song;Arial Unicode MS"/>
        </w:rPr>
      </w:pPr>
      <w:r>
        <w:rPr>
          <w:rFonts w:eastAsia="MS Song;Arial Unicode MS"/>
        </w:rPr>
      </w:r>
    </w:p>
    <w:tbl>
      <w:tblPr>
        <w:tblW w:w="10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350"/>
        <w:gridCol w:w="1180"/>
        <w:gridCol w:w="700"/>
        <w:gridCol w:w="1140"/>
        <w:gridCol w:w="1120"/>
        <w:gridCol w:w="680"/>
        <w:gridCol w:w="1236"/>
        <w:gridCol w:w="1236"/>
        <w:gridCol w:w="960"/>
      </w:tblGrid>
      <w:tr>
        <w:trPr>
          <w:trHeight w:val="270" w:hRule="atLeast"/>
        </w:trPr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H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SNP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BP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F_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F_U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2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HISQ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OR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783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lang w:val="en-US" w:eastAsia="zh-CN"/>
              </w:rPr>
            </w:pPr>
            <w:r>
              <w:rPr>
                <w:rFonts w:eastAsia="SimSun;ËÎÌå"/>
                <w:color w:val="000000"/>
                <w:kern w:val="0"/>
                <w:lang w:val="en-US" w:eastAsia="zh-CN"/>
              </w:rPr>
              <w:t>60953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.3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30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783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lang w:val="en-US" w:eastAsia="zh-CN"/>
              </w:rPr>
            </w:pPr>
            <w:r>
              <w:rPr>
                <w:rFonts w:eastAsia="SimSun;ËÎÌå"/>
                <w:color w:val="000000"/>
                <w:kern w:val="0"/>
                <w:lang w:val="en-US" w:eastAsia="zh-CN"/>
              </w:rPr>
              <w:t>60953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8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2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9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9149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lang w:val="en-US" w:eastAsia="zh-CN"/>
              </w:rPr>
            </w:pPr>
            <w:r>
              <w:rPr>
                <w:rFonts w:eastAsia="SimSun;ËÎÌå"/>
                <w:color w:val="000000"/>
                <w:kern w:val="0"/>
                <w:lang w:val="en-US" w:eastAsia="zh-CN"/>
              </w:rPr>
              <w:t>60984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6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6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9288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070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9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2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6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416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092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1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1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692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146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5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9699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209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0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0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1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2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743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216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5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5971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218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7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783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248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995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260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1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6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995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30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47E-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9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855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508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1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9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429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719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0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9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4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429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173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1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515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191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3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5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515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195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5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283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209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3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6786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283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0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32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5024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291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7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679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361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2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9378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480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7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2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0243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482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1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4059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482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8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1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0243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482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580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525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0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0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6740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556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5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3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0243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2643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1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0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819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320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8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9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2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044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362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7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9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61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28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366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4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619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390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1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1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784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438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7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23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615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21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2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044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665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.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1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707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669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7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9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0766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721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4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0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277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749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7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8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1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642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844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1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28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860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5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044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5877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722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0598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7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.5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50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858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01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6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5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0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9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5050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164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2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7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9356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235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4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9594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423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9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63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9602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439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.2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1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5972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530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.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4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89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143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678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143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1959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6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5051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2352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2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487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2470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5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640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2474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5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33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8061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4887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8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8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29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5008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030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8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783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5108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7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3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592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5198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8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4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575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5321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2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531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6759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7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9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8761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6839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3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0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117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6839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5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9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1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03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7108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3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8854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7167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8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6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2432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7176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5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42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29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7400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4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9642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7656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7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0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671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7784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1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672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7992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2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4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5052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8155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7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259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8212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44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0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259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8352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8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438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78414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13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5053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80289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526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80365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7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030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05111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1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2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6356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05265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9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6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3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91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5040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06491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.3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5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3187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06822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5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4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7595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1306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0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2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9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2958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1311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2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1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570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13246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20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9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691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13327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4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9707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13379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2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2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2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7141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1273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9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9257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1282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2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5258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1433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2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8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7141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1621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8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2962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1906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2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6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3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690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2078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8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7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684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2106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3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33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282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2312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032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7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415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237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8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39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706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4007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2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4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06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005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37276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0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1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823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37351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9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12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604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37360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4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6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4589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37589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21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9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42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38142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7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999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42363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9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64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42408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4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533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42425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0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8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7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34373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56395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2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8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4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65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56469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2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10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09493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57588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1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7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727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2518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5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727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2553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8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9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633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3620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5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99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4297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3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2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4298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7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2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5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666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4824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3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3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8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6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2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4832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5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386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4926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7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0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2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4961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9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0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99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061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5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194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075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2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349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174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5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3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0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4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708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265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13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2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329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5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1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24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332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3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061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492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1378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676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5.5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72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5937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762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3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5143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822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2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502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849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351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952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0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351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953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6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0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1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5963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65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66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010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8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5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500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018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3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351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088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8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1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366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7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31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52935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556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3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0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369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761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0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38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1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815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34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7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369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6923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1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8.55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3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09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9316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061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3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13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9977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086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371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544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55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5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097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670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7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193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807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9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4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121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88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4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5704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918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8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5704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7919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0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8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391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091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4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0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62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629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225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7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506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251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0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2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288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328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6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6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446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507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20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9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396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522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9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6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04567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588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043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6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3015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8623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4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32206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7264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7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6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2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7161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7265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3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2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7161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7355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50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2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424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7375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2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09494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7876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2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3412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9055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8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336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9163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6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968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9531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9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8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6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7161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9549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6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6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678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80143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0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3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7162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80183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6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8597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82468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5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5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4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83331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3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145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83477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5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0470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99484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25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9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4563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05129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5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9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3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4605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05226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.9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4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4563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05682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7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87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2954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05766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1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1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793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23974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.6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2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498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23995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043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2859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7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1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709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3304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027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8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0526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3315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0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938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3534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6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2956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3565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4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17542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3870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0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2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77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3879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8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569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4291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0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8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9231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4472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2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2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9220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4560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3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7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69254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5626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9343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5686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3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80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934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5714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20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5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3587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5793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7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4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601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5892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3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8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445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5984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7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3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750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075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601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115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7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7653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118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27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4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601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121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8172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132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6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5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1430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15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1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9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5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6468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154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5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39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3288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157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36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0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601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208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3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3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525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225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8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3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73749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256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79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6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18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75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278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2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94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75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326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9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47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1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75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342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53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94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349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2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4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08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1929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392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79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92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0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3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1999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394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1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41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2115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403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66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0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9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22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445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41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7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7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77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0548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421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6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4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81723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460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2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7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8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1969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532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4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56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75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539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2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8172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555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9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9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7445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666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94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75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84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570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1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8075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690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4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68895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714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5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2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611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7405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5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40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77662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7414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0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9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32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946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47615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8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6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7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08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122100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60719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21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713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61993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1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46344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67059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88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61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0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4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48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2676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96788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6.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4.4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88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0764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96795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7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.36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83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92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96843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8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4.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01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13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923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97194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4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.5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1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8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1290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97782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80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0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2581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297797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5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2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.13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5177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00260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2.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05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68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29750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00285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8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10.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1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687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926073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00406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5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1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.6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09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36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38690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00428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3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A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.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409</w:t>
            </w:r>
          </w:p>
        </w:tc>
      </w:tr>
      <w:tr>
        <w:trPr>
          <w:trHeight w:val="27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rs500944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3004846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T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297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362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C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6.57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010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kern w:val="0"/>
                <w:lang w:val="en-US" w:eastAsia="zh-CN"/>
              </w:rPr>
            </w:pPr>
            <w:r>
              <w:rPr>
                <w:rFonts w:eastAsia="SimSun;ËÎÌå"/>
                <w:kern w:val="0"/>
                <w:lang w:val="en-US" w:eastAsia="zh-CN"/>
              </w:rPr>
              <w:t>0.7446</w:t>
            </w:r>
          </w:p>
        </w:tc>
      </w:tr>
    </w:tbl>
    <w:p>
      <w:pPr>
        <w:pStyle w:val="Normal"/>
        <w:rPr>
          <w:rFonts w:eastAsia="SimSun;ËÎÌå"/>
          <w:lang w:eastAsia="zh-CN"/>
        </w:rPr>
      </w:pPr>
      <w:r>
        <w:rPr>
          <w:rFonts w:eastAsia="SimSun;ËÎÌå"/>
          <w:lang w:eastAsia="zh-C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Note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CHR     Chromosom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SNP     SNP ID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BP      Physical position (base-pair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A1      Minor allele name (based on whole sample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F_A     Frequency of this allele in cas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F_U     Frequency of this allele in control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A2      Major allele nam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CHISQ   Basic allelic test chi-square (1df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P       Asymptotic p-value for this tes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SimSun;ËÎÌå"/>
          <w:kern w:val="0"/>
          <w:lang w:val="en-US" w:eastAsia="zh-CN"/>
        </w:rPr>
      </w:pPr>
      <w:r>
        <w:rPr>
          <w:rFonts w:eastAsia="SimSun;ËÎÌå"/>
          <w:kern w:val="0"/>
          <w:lang w:val="en-US" w:eastAsia="zh-CN"/>
        </w:rPr>
        <w:t>OR      Estimated odds ratio (for A1, i.e. A2 is reference)</w:t>
      </w:r>
    </w:p>
    <w:p>
      <w:pPr>
        <w:pStyle w:val="Normal"/>
        <w:ind w:left="720" w:hanging="720"/>
        <w:jc w:val="both"/>
        <w:rPr>
          <w:rFonts w:eastAsia="MS Song;Arial Unicode MS"/>
          <w:kern w:val="0"/>
          <w:lang w:val="en-US" w:eastAsia="zh-CN"/>
        </w:rPr>
      </w:pPr>
      <w:r>
        <w:rPr>
          <w:rFonts w:eastAsia="MS Song;Arial Unicode MS"/>
          <w:kern w:val="0"/>
          <w:lang w:val="en-US" w:eastAsia="zh-CN"/>
        </w:rPr>
      </w:r>
    </w:p>
    <w:p>
      <w:pPr>
        <w:pStyle w:val="Normal"/>
        <w:rPr>
          <w:rFonts w:eastAsia="SimSun;ËÎÌå"/>
          <w:lang w:val="en-US" w:eastAsia="zh-CN"/>
        </w:rPr>
      </w:pPr>
      <w:r>
        <w:rPr>
          <w:rFonts w:eastAsia="SimSun;ËÎÌå"/>
          <w:lang w:val="en-US" w:eastAsia="zh-CN"/>
        </w:rPr>
      </w:r>
    </w:p>
    <w:p>
      <w:pPr>
        <w:pStyle w:val="Normal"/>
        <w:rPr>
          <w:rFonts w:eastAsia="SimSun;ËÎÌå"/>
          <w:lang w:val="en-US" w:eastAsia="zh-CN"/>
        </w:rPr>
      </w:pPr>
      <w:r>
        <w:rPr>
          <w:rFonts w:eastAsia="SimSun;ËÎÌå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·s²Ó©úÅé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2:27:00Z</dcterms:created>
  <dc:creator> HKU</dc:creator>
  <dc:description/>
  <cp:keywords/>
  <dc:language>en-US</dc:language>
  <cp:lastModifiedBy>Biochemistry</cp:lastModifiedBy>
  <dcterms:modified xsi:type="dcterms:W3CDTF">2010-12-28T06:45:00Z</dcterms:modified>
  <cp:revision>3</cp:revision>
  <dc:subject/>
  <dc:title>Supplementary Table1 Single SNP association of Hong Kong NPC data set</dc:title>
</cp:coreProperties>
</file>